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3</w:t>
      </w:r>
      <w:r>
        <w:rPr>
          <w:rFonts w:ascii="Times New Roman" w:hAnsi="Times New Roman"/>
          <w:sz w:val="24"/>
          <w:szCs w:val="24"/>
        </w:rPr>
        <w:t xml:space="preserve"> Baseline characteristics of participants classified b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end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1436"/>
        <w:gridCol w:w="1438"/>
        <w:gridCol w:w="1529"/>
        <w:gridCol w:w="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tal (n = 16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Male (n =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2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Female (n =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3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 ± 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 ± 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0 ± 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c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 (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amily poverty-income rati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≥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6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Educationa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eve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Below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High-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, 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color w:val="0070C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 w:val="0"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/>
                <w:dstrike w:val="0"/>
                <w:color w:val="0070C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/>
                <w:dstrike w:val="0"/>
                <w:color w:val="0070C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trike/>
                <w:dstrike w:val="0"/>
                <w:color w:val="0070C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 status, 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 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Waist Circumference, 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 ±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6 ± 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 ± 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, mL/min/1.73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 ± 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 ± 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3 ± 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Cd, log μg/d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7 ± 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8 ± 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3 ± 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 ± 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 ± 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 ± 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trike/>
                <w:dstrike w:val="0"/>
                <w:color w:val="0070C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ood pressur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 ± 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 ± 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 ± 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70C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ood lipid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 ±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7 ± 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1 ± 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ood glucos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6 ± 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6 ± 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 ± 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 ± 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9 ± 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cotine exposur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 ±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 ± 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 ± 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eep healt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5 ± 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6 ± 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9 ± 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trike/>
                <w:dstrike w:val="0"/>
                <w:color w:val="0070C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et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 ± 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 ± 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 ± 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VH sco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 ± 12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 ± 12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 ± 13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trike/>
                <w:dstrike w:val="0"/>
                <w:color w:val="0070C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bookmarkEnd w:id="0"/>
    </w:tbl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Style w:val="8"/>
          <w:rFonts w:hint="default" w:eastAsiaTheme="minorEastAsia"/>
          <w:sz w:val="24"/>
          <w:szCs w:val="24"/>
          <w:lang w:val="en-US" w:eastAsia="zh-CN"/>
        </w:rPr>
        <w:footnoteReference w:id="0"/>
      </w:r>
    </w:p>
    <w:sectPr>
      <w:footnotePr>
        <w:numFmt w:val="lowerLetter"/>
      </w:foot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hint="eastAsia" w:ascii="Times New Roman" w:hAnsi="Times New Roman" w:eastAsiaTheme="minorEastAsia"/>
          <w:color w:val="auto"/>
          <w:sz w:val="18"/>
          <w:szCs w:val="22"/>
          <w:lang w:val="en-US" w:eastAsia="zh-CN"/>
        </w:rPr>
      </w:pPr>
      <w:r>
        <w:rPr>
          <w:rStyle w:val="8"/>
        </w:rPr>
        <w:footnoteRef/>
      </w:r>
      <w:r>
        <w:t xml:space="preserve"> </w:t>
      </w:r>
      <w:r>
        <w:rPr>
          <w:rFonts w:ascii="Times New Roman" w:hAnsi="Times New Roman"/>
          <w:color w:val="auto"/>
          <w:sz w:val="18"/>
          <w:szCs w:val="22"/>
        </w:rPr>
        <w:t>CVH cardiovascular health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.</w:t>
      </w:r>
    </w:p>
    <w:p>
      <w:pPr>
        <w:suppressLineNumbers/>
        <w:spacing w:line="480" w:lineRule="auto"/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22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Continuous variables are presented as mean ± SD; categorical variables are presented as N(%).</w:t>
      </w:r>
    </w:p>
    <w:p>
      <w:pPr>
        <w:suppressLineNumbers/>
        <w:spacing w:line="480" w:lineRule="auto"/>
        <w:rPr>
          <w:rFonts w:hint="default" w:ascii="Times New Roman" w:hAnsi="Times New Roman"/>
          <w:color w:val="auto"/>
          <w:sz w:val="18"/>
          <w:szCs w:val="22"/>
          <w:vertAlign w:val="baseline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22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>Those values</w:t>
      </w:r>
      <w:r>
        <w:rPr>
          <w:rFonts w:hint="eastAsia" w:ascii="Times New Roman" w:hAnsi="Times New Roman"/>
          <w:color w:val="auto"/>
          <w:sz w:val="18"/>
          <w:szCs w:val="22"/>
          <w:vertAlign w:val="baseline"/>
          <w:lang w:val="en-US" w:eastAsia="zh-CN"/>
        </w:rPr>
        <w:t xml:space="preserve"> retains three decimal places.</w:t>
      </w:r>
    </w:p>
    <w:p>
      <w:pPr>
        <w:pStyle w:val="3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55408F4"/>
    <w:rsid w:val="000650C1"/>
    <w:rsid w:val="02F83AAB"/>
    <w:rsid w:val="056F72B2"/>
    <w:rsid w:val="06D33870"/>
    <w:rsid w:val="0B422D73"/>
    <w:rsid w:val="10A005ED"/>
    <w:rsid w:val="1294596D"/>
    <w:rsid w:val="13C54104"/>
    <w:rsid w:val="14893498"/>
    <w:rsid w:val="15F46450"/>
    <w:rsid w:val="16C805D0"/>
    <w:rsid w:val="17375756"/>
    <w:rsid w:val="178035B0"/>
    <w:rsid w:val="1824217E"/>
    <w:rsid w:val="18DA672E"/>
    <w:rsid w:val="18E45469"/>
    <w:rsid w:val="18E5190D"/>
    <w:rsid w:val="19952FE7"/>
    <w:rsid w:val="1AF7463B"/>
    <w:rsid w:val="1C3E2FFE"/>
    <w:rsid w:val="1D436C02"/>
    <w:rsid w:val="1DE657E0"/>
    <w:rsid w:val="1E5E181A"/>
    <w:rsid w:val="203E56EF"/>
    <w:rsid w:val="21131D84"/>
    <w:rsid w:val="23250B58"/>
    <w:rsid w:val="241D724F"/>
    <w:rsid w:val="24DE1906"/>
    <w:rsid w:val="25407BDF"/>
    <w:rsid w:val="265D2158"/>
    <w:rsid w:val="26B80661"/>
    <w:rsid w:val="26D1483F"/>
    <w:rsid w:val="2A1A1AB3"/>
    <w:rsid w:val="2A2279BA"/>
    <w:rsid w:val="2B581446"/>
    <w:rsid w:val="2B8723B0"/>
    <w:rsid w:val="2CEF1597"/>
    <w:rsid w:val="2D9A08B2"/>
    <w:rsid w:val="30847806"/>
    <w:rsid w:val="31371146"/>
    <w:rsid w:val="33271FAE"/>
    <w:rsid w:val="33B62AF0"/>
    <w:rsid w:val="34D75BF6"/>
    <w:rsid w:val="351A24E7"/>
    <w:rsid w:val="355408F4"/>
    <w:rsid w:val="358B3002"/>
    <w:rsid w:val="36E6103A"/>
    <w:rsid w:val="37187A75"/>
    <w:rsid w:val="380E008A"/>
    <w:rsid w:val="3AF1692D"/>
    <w:rsid w:val="3B1B7C53"/>
    <w:rsid w:val="3BAB1827"/>
    <w:rsid w:val="3ED03C16"/>
    <w:rsid w:val="400B46EC"/>
    <w:rsid w:val="41224BAD"/>
    <w:rsid w:val="41B650DA"/>
    <w:rsid w:val="428073D4"/>
    <w:rsid w:val="429D714D"/>
    <w:rsid w:val="42D73BA8"/>
    <w:rsid w:val="43BD57AB"/>
    <w:rsid w:val="44422600"/>
    <w:rsid w:val="457A1453"/>
    <w:rsid w:val="45C73FC5"/>
    <w:rsid w:val="4A372D9B"/>
    <w:rsid w:val="4AB3662B"/>
    <w:rsid w:val="4B202C5A"/>
    <w:rsid w:val="4B5F5088"/>
    <w:rsid w:val="4DBE3EFF"/>
    <w:rsid w:val="4EAB0598"/>
    <w:rsid w:val="4F1609E2"/>
    <w:rsid w:val="4F1E4D4C"/>
    <w:rsid w:val="501A73E7"/>
    <w:rsid w:val="523D3D5D"/>
    <w:rsid w:val="544C6022"/>
    <w:rsid w:val="548B440F"/>
    <w:rsid w:val="5689012A"/>
    <w:rsid w:val="573568B4"/>
    <w:rsid w:val="58AF5121"/>
    <w:rsid w:val="595D0EE9"/>
    <w:rsid w:val="5B433355"/>
    <w:rsid w:val="5C05719D"/>
    <w:rsid w:val="5E301F25"/>
    <w:rsid w:val="5F645F89"/>
    <w:rsid w:val="61722BDF"/>
    <w:rsid w:val="617364E8"/>
    <w:rsid w:val="6260018E"/>
    <w:rsid w:val="64B60AC9"/>
    <w:rsid w:val="66CF376B"/>
    <w:rsid w:val="67EB2BBB"/>
    <w:rsid w:val="6D0F4D11"/>
    <w:rsid w:val="6DB93944"/>
    <w:rsid w:val="6DE24C48"/>
    <w:rsid w:val="6E804461"/>
    <w:rsid w:val="6F5270FF"/>
    <w:rsid w:val="704352B6"/>
    <w:rsid w:val="704A4D27"/>
    <w:rsid w:val="71B97DB4"/>
    <w:rsid w:val="73165394"/>
    <w:rsid w:val="75790FE4"/>
    <w:rsid w:val="77AE3DED"/>
    <w:rsid w:val="78555C01"/>
    <w:rsid w:val="7D3B6123"/>
    <w:rsid w:val="7DEB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autoRedefine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  <w:style w:type="character" w:styleId="8">
    <w:name w:val="footnote reference"/>
    <w:basedOn w:val="6"/>
    <w:autoRedefine/>
    <w:qFormat/>
    <w:uiPriority w:val="0"/>
    <w:rPr>
      <w:vertAlign w:val="superscript"/>
    </w:rPr>
  </w:style>
  <w:style w:type="character" w:customStyle="1" w:styleId="9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2</Words>
  <Characters>2194</Characters>
  <Lines>0</Lines>
  <Paragraphs>0</Paragraphs>
  <TotalTime>1</TotalTime>
  <ScaleCrop>false</ScaleCrop>
  <LinksUpToDate>false</LinksUpToDate>
  <CharactersWithSpaces>253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1:55:00Z</dcterms:created>
  <dc:creator>WPS_1450097425</dc:creator>
  <cp:lastModifiedBy>WPS_1450097425</cp:lastModifiedBy>
  <dcterms:modified xsi:type="dcterms:W3CDTF">2024-05-05T02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0F4F1EF57794926AB9D459B35421506_11</vt:lpwstr>
  </property>
</Properties>
</file>